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page" w:horzAnchor="margin" w:tblpXSpec="center" w:tblpY="26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260"/>
      </w:tblGrid>
      <w:tr w:rsidR="00720C27" w14:paraId="22A43A97" w14:textId="77777777" w:rsidTr="0024400F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DAB9C59" w14:textId="77777777" w:rsidR="00720C27" w:rsidRDefault="00720C27" w:rsidP="0024400F">
            <w:pPr>
              <w:jc w:val="center"/>
            </w:pPr>
            <w:r>
              <w:rPr>
                <w:rFonts w:hint="eastAsia"/>
              </w:rPr>
              <w:t>Total estimated assisting care time (min per day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B99B43D" w14:textId="77777777" w:rsidR="00720C27" w:rsidRPr="00720C27" w:rsidRDefault="00720C27" w:rsidP="0052403E">
            <w:pPr>
              <w:spacing w:line="480" w:lineRule="auto"/>
              <w:jc w:val="center"/>
            </w:pPr>
            <w:r>
              <w:t>Care level</w:t>
            </w:r>
          </w:p>
        </w:tc>
      </w:tr>
      <w:tr w:rsidR="00720C27" w:rsidRPr="00D960EB" w14:paraId="6F265AF1" w14:textId="77777777" w:rsidTr="0024400F">
        <w:tc>
          <w:tcPr>
            <w:tcW w:w="3114" w:type="dxa"/>
            <w:tcBorders>
              <w:top w:val="single" w:sz="4" w:space="0" w:color="auto"/>
            </w:tcBorders>
          </w:tcPr>
          <w:p w14:paraId="11686FB3" w14:textId="5B29656E" w:rsidR="00720C27" w:rsidRPr="00D960EB" w:rsidRDefault="00720C27" w:rsidP="00D960EB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 xml:space="preserve">t </w:t>
            </w:r>
            <w:r w:rsidR="00D960EB">
              <w:rPr>
                <w:rFonts w:ascii="Times New Roman" w:eastAsia="MS Mincho" w:hAnsi="Times New Roman" w:cs="Times New Roman"/>
              </w:rPr>
              <w:t>&lt;</w:t>
            </w:r>
            <w:r w:rsidR="00D960EB" w:rsidRPr="00D960EB">
              <w:rPr>
                <w:rFonts w:ascii="Times New Roman" w:hAnsi="Times New Roman" w:cs="Times New Roman"/>
              </w:rPr>
              <w:t xml:space="preserve"> </w:t>
            </w:r>
            <w:r w:rsidRPr="00D960E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E91EC62" w14:textId="654AC0CF" w:rsidR="00720C27" w:rsidRPr="00D960EB" w:rsidRDefault="008E6138" w:rsidP="002440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</w:t>
            </w:r>
          </w:p>
        </w:tc>
      </w:tr>
      <w:tr w:rsidR="00720C27" w:rsidRPr="00D960EB" w14:paraId="7F6D7CA6" w14:textId="77777777" w:rsidTr="0024400F">
        <w:tc>
          <w:tcPr>
            <w:tcW w:w="3114" w:type="dxa"/>
          </w:tcPr>
          <w:p w14:paraId="2D7BCCC2" w14:textId="16E16B57" w:rsidR="00720C27" w:rsidRPr="00D960EB" w:rsidRDefault="00720C27" w:rsidP="00D960EB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 xml:space="preserve">25 </w:t>
            </w:r>
            <w:r w:rsidR="00D960EB">
              <w:rPr>
                <w:rFonts w:ascii="Cambria Math" w:eastAsia="MS Mincho" w:hAnsi="Cambria Math" w:cs="Cambria Math"/>
              </w:rPr>
              <w:t>≤</w:t>
            </w:r>
            <w:r w:rsidRPr="00D960EB">
              <w:rPr>
                <w:rFonts w:ascii="Times New Roman" w:hAnsi="Times New Roman" w:cs="Times New Roman"/>
              </w:rPr>
              <w:t xml:space="preserve"> t </w:t>
            </w:r>
            <w:r w:rsidR="00D960EB">
              <w:rPr>
                <w:rFonts w:ascii="Times New Roman" w:hAnsi="Times New Roman" w:cs="Times New Roman"/>
              </w:rPr>
              <w:t xml:space="preserve">&lt; </w:t>
            </w:r>
            <w:r w:rsidRPr="00D960E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260" w:type="dxa"/>
          </w:tcPr>
          <w:p w14:paraId="016AF60A" w14:textId="77777777" w:rsidR="00720C27" w:rsidRPr="00D960EB" w:rsidRDefault="00720C27" w:rsidP="0024400F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>Support Required</w:t>
            </w:r>
          </w:p>
        </w:tc>
      </w:tr>
      <w:tr w:rsidR="00720C27" w:rsidRPr="00D960EB" w14:paraId="541EF5BF" w14:textId="77777777" w:rsidTr="0024400F">
        <w:tc>
          <w:tcPr>
            <w:tcW w:w="3114" w:type="dxa"/>
          </w:tcPr>
          <w:p w14:paraId="2653F427" w14:textId="22E19DD3" w:rsidR="00720C27" w:rsidRPr="00D960EB" w:rsidRDefault="00720C27" w:rsidP="00D960EB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 xml:space="preserve">32 </w:t>
            </w:r>
            <w:r w:rsidR="00D960EB">
              <w:rPr>
                <w:rFonts w:ascii="Cambria Math" w:eastAsia="MS Mincho" w:hAnsi="Cambria Math" w:cs="Cambria Math"/>
              </w:rPr>
              <w:t>≤</w:t>
            </w:r>
            <w:r w:rsidRPr="00D960EB">
              <w:rPr>
                <w:rFonts w:ascii="Times New Roman" w:hAnsi="Times New Roman" w:cs="Times New Roman"/>
              </w:rPr>
              <w:t xml:space="preserve"> t </w:t>
            </w:r>
            <w:r w:rsidR="00D960EB">
              <w:rPr>
                <w:rFonts w:ascii="Times New Roman" w:eastAsia="MS Mincho" w:hAnsi="Times New Roman" w:cs="Times New Roman"/>
              </w:rPr>
              <w:t>&lt;</w:t>
            </w:r>
            <w:r w:rsidR="00D960EB" w:rsidRPr="00D960EB">
              <w:rPr>
                <w:rFonts w:ascii="Times New Roman" w:hAnsi="Times New Roman" w:cs="Times New Roman"/>
              </w:rPr>
              <w:t xml:space="preserve"> </w:t>
            </w:r>
            <w:r w:rsidRPr="00D960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260" w:type="dxa"/>
          </w:tcPr>
          <w:p w14:paraId="7DCA4751" w14:textId="77777777" w:rsidR="00720C27" w:rsidRPr="00D960EB" w:rsidRDefault="00720C27" w:rsidP="0024400F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>Care Level 1</w:t>
            </w:r>
          </w:p>
        </w:tc>
      </w:tr>
      <w:tr w:rsidR="00720C27" w:rsidRPr="00D960EB" w14:paraId="75C743C9" w14:textId="77777777" w:rsidTr="0024400F">
        <w:tc>
          <w:tcPr>
            <w:tcW w:w="3114" w:type="dxa"/>
          </w:tcPr>
          <w:p w14:paraId="42C67C06" w14:textId="27F276C9" w:rsidR="00720C27" w:rsidRPr="00D960EB" w:rsidRDefault="00720C27" w:rsidP="00D960EB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 xml:space="preserve">50 </w:t>
            </w:r>
            <w:r w:rsidR="00D960EB">
              <w:rPr>
                <w:rFonts w:ascii="Cambria Math" w:eastAsia="MS Mincho" w:hAnsi="Cambria Math" w:cs="Cambria Math"/>
              </w:rPr>
              <w:t>≤</w:t>
            </w:r>
            <w:r w:rsidRPr="00D960EB">
              <w:rPr>
                <w:rFonts w:ascii="Times New Roman" w:hAnsi="Times New Roman" w:cs="Times New Roman"/>
              </w:rPr>
              <w:t xml:space="preserve"> t </w:t>
            </w:r>
            <w:r w:rsidR="00D960EB">
              <w:rPr>
                <w:rFonts w:ascii="Times New Roman" w:eastAsia="MS Mincho" w:hAnsi="Times New Roman" w:cs="Times New Roman"/>
              </w:rPr>
              <w:t>&lt;</w:t>
            </w:r>
            <w:r w:rsidR="00D960EB" w:rsidRPr="00D960EB">
              <w:rPr>
                <w:rFonts w:ascii="Times New Roman" w:hAnsi="Times New Roman" w:cs="Times New Roman"/>
              </w:rPr>
              <w:t xml:space="preserve"> </w:t>
            </w:r>
            <w:r w:rsidRPr="00D960E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260" w:type="dxa"/>
          </w:tcPr>
          <w:p w14:paraId="5390D1A3" w14:textId="77777777" w:rsidR="00720C27" w:rsidRPr="00D960EB" w:rsidRDefault="00720C27" w:rsidP="0024400F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>Care Level 2</w:t>
            </w:r>
          </w:p>
        </w:tc>
      </w:tr>
      <w:tr w:rsidR="00720C27" w:rsidRPr="00D960EB" w14:paraId="07DFFA89" w14:textId="77777777" w:rsidTr="0024400F">
        <w:tc>
          <w:tcPr>
            <w:tcW w:w="3114" w:type="dxa"/>
          </w:tcPr>
          <w:p w14:paraId="78807399" w14:textId="0DBA8E8F" w:rsidR="00720C27" w:rsidRPr="00D960EB" w:rsidRDefault="00720C27" w:rsidP="00D960EB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 xml:space="preserve">70 </w:t>
            </w:r>
            <w:r w:rsidR="00D960EB">
              <w:rPr>
                <w:rFonts w:ascii="Cambria Math" w:eastAsia="MS Mincho" w:hAnsi="Cambria Math" w:cs="Cambria Math"/>
              </w:rPr>
              <w:t>≤</w:t>
            </w:r>
            <w:r w:rsidRPr="00D960EB">
              <w:rPr>
                <w:rFonts w:ascii="Times New Roman" w:hAnsi="Times New Roman" w:cs="Times New Roman"/>
              </w:rPr>
              <w:t xml:space="preserve"> t </w:t>
            </w:r>
            <w:r w:rsidR="00D960EB">
              <w:rPr>
                <w:rFonts w:ascii="Times New Roman" w:eastAsia="MS Mincho" w:hAnsi="Times New Roman" w:cs="Times New Roman"/>
              </w:rPr>
              <w:t>&lt;</w:t>
            </w:r>
            <w:r w:rsidR="00D960EB" w:rsidRPr="00D960EB">
              <w:rPr>
                <w:rFonts w:ascii="Times New Roman" w:hAnsi="Times New Roman" w:cs="Times New Roman"/>
              </w:rPr>
              <w:t xml:space="preserve"> </w:t>
            </w:r>
            <w:r w:rsidRPr="00D960E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260" w:type="dxa"/>
          </w:tcPr>
          <w:p w14:paraId="72DF9EE7" w14:textId="77777777" w:rsidR="00720C27" w:rsidRPr="00D960EB" w:rsidRDefault="00720C27" w:rsidP="0024400F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>Care Level 3</w:t>
            </w:r>
          </w:p>
        </w:tc>
      </w:tr>
      <w:tr w:rsidR="00720C27" w:rsidRPr="00D960EB" w14:paraId="2270D825" w14:textId="77777777" w:rsidTr="0052403E">
        <w:tc>
          <w:tcPr>
            <w:tcW w:w="3114" w:type="dxa"/>
          </w:tcPr>
          <w:p w14:paraId="369AFB90" w14:textId="7310EC2D" w:rsidR="00720C27" w:rsidRPr="00D960EB" w:rsidRDefault="00720C27" w:rsidP="00D960EB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 xml:space="preserve">90 </w:t>
            </w:r>
            <w:r w:rsidR="00D960EB">
              <w:rPr>
                <w:rFonts w:ascii="Cambria Math" w:eastAsia="MS Mincho" w:hAnsi="Cambria Math" w:cs="Cambria Math"/>
              </w:rPr>
              <w:t>≤</w:t>
            </w:r>
            <w:r w:rsidRPr="00D960EB">
              <w:rPr>
                <w:rFonts w:ascii="Times New Roman" w:hAnsi="Times New Roman" w:cs="Times New Roman"/>
              </w:rPr>
              <w:t xml:space="preserve"> t </w:t>
            </w:r>
            <w:r w:rsidR="00D960EB">
              <w:rPr>
                <w:rFonts w:ascii="Times New Roman" w:eastAsia="MS Mincho" w:hAnsi="Times New Roman" w:cs="Times New Roman"/>
              </w:rPr>
              <w:t>&lt;</w:t>
            </w:r>
            <w:r w:rsidR="00D960EB" w:rsidRPr="00D960EB">
              <w:rPr>
                <w:rFonts w:ascii="Times New Roman" w:hAnsi="Times New Roman" w:cs="Times New Roman"/>
              </w:rPr>
              <w:t xml:space="preserve"> </w:t>
            </w:r>
            <w:r w:rsidRPr="00D960E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260" w:type="dxa"/>
          </w:tcPr>
          <w:p w14:paraId="72B19A14" w14:textId="77777777" w:rsidR="00720C27" w:rsidRPr="00D960EB" w:rsidRDefault="00720C27" w:rsidP="0024400F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>Care Level 4</w:t>
            </w:r>
          </w:p>
        </w:tc>
      </w:tr>
      <w:tr w:rsidR="00720C27" w:rsidRPr="00D960EB" w14:paraId="7874384C" w14:textId="77777777" w:rsidTr="0052403E">
        <w:tc>
          <w:tcPr>
            <w:tcW w:w="3114" w:type="dxa"/>
            <w:tcBorders>
              <w:bottom w:val="single" w:sz="4" w:space="0" w:color="auto"/>
            </w:tcBorders>
          </w:tcPr>
          <w:p w14:paraId="5E20C60D" w14:textId="47D3DE51" w:rsidR="00720C27" w:rsidRPr="00D960EB" w:rsidRDefault="00720C27" w:rsidP="0024400F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 xml:space="preserve">110 </w:t>
            </w:r>
            <w:r w:rsidR="00D960EB">
              <w:rPr>
                <w:rFonts w:ascii="Cambria Math" w:eastAsia="MS Mincho" w:hAnsi="Cambria Math" w:cs="Cambria Math"/>
              </w:rPr>
              <w:t>≤</w:t>
            </w:r>
            <w:r w:rsidR="00D960EB">
              <w:rPr>
                <w:rFonts w:ascii="Times New Roman" w:eastAsia="MS Mincho" w:hAnsi="Times New Roman" w:cs="Times New Roman"/>
              </w:rPr>
              <w:t xml:space="preserve"> </w:t>
            </w:r>
            <w:r w:rsidRPr="00D960EB">
              <w:rPr>
                <w:rFonts w:ascii="Times New Roman" w:eastAsia="MS Mincho" w:hAnsi="Times New Roman" w:cs="Times New Roman"/>
              </w:rPr>
              <w:t>t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A5ACCEC" w14:textId="77777777" w:rsidR="00720C27" w:rsidRPr="00D960EB" w:rsidRDefault="00720C27" w:rsidP="0024400F">
            <w:pPr>
              <w:jc w:val="center"/>
              <w:rPr>
                <w:rFonts w:ascii="Times New Roman" w:hAnsi="Times New Roman" w:cs="Times New Roman"/>
              </w:rPr>
            </w:pPr>
            <w:r w:rsidRPr="00D960EB">
              <w:rPr>
                <w:rFonts w:ascii="Times New Roman" w:hAnsi="Times New Roman" w:cs="Times New Roman"/>
              </w:rPr>
              <w:t>Care Level 5</w:t>
            </w:r>
          </w:p>
        </w:tc>
      </w:tr>
    </w:tbl>
    <w:p w14:paraId="1DA0AF27" w14:textId="77777777" w:rsidR="0024400F" w:rsidRDefault="0024400F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98FBEC7" wp14:editId="6A968253">
                <wp:simplePos x="0" y="0"/>
                <wp:positionH relativeFrom="column">
                  <wp:posOffset>670548</wp:posOffset>
                </wp:positionH>
                <wp:positionV relativeFrom="paragraph">
                  <wp:posOffset>-242258</wp:posOffset>
                </wp:positionV>
                <wp:extent cx="4002190" cy="1404620"/>
                <wp:effectExtent l="0" t="0" r="0" b="0"/>
                <wp:wrapNone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21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0205C6" w14:textId="663E8C13" w:rsidR="0024400F" w:rsidRDefault="00ED0D12" w:rsidP="0024400F">
                            <w:r>
                              <w:t>Supplemental t</w:t>
                            </w:r>
                            <w:bookmarkStart w:id="0" w:name="_GoBack"/>
                            <w:bookmarkEnd w:id="0"/>
                            <w:r w:rsidR="0024400F">
                              <w:t xml:space="preserve">able 1. </w:t>
                            </w:r>
                            <w:r w:rsidR="00D960EB">
                              <w:t>D</w:t>
                            </w:r>
                            <w:r w:rsidR="0024400F">
                              <w:t>efinitions of care levels used for long-term care insurance eligibility qualification</w:t>
                            </w:r>
                            <w:r w:rsidR="00A339A0">
                              <w:t xml:space="preserve"> in Jap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98FBEC7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52.8pt;margin-top:-19.1pt;width:315.1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" stroked="f">
                <v:textbox style="mso-fit-shape-to-text:t">
                  <w:txbxContent>
                    <w:p w14:paraId="050205C6" w14:textId="663E8C13" w:rsidR="0024400F" w:rsidRDefault="00ED0D12" w:rsidP="0024400F">
                      <w:r>
                        <w:t>Supplemental t</w:t>
                      </w:r>
                      <w:r w:rsidR="0024400F">
                        <w:t xml:space="preserve">able 1. </w:t>
                      </w:r>
                      <w:r w:rsidR="00D960EB">
                        <w:t>D</w:t>
                      </w:r>
                      <w:r w:rsidR="0024400F">
                        <w:t>efinitions of care levels used for long-term care insurance eligibility qualification</w:t>
                      </w:r>
                      <w:r w:rsidR="00A339A0">
                        <w:t xml:space="preserve"> in Japan</w:t>
                      </w:r>
                    </w:p>
                  </w:txbxContent>
                </v:textbox>
              </v:shape>
            </w:pict>
          </mc:Fallback>
        </mc:AlternateContent>
      </w:r>
    </w:p>
    <w:p w14:paraId="386C223E" w14:textId="77777777" w:rsidR="0024400F" w:rsidRDefault="0024400F"/>
    <w:p w14:paraId="276A6B68" w14:textId="77777777" w:rsidR="0024400F" w:rsidRDefault="0024400F"/>
    <w:p w14:paraId="38A7482D" w14:textId="77777777" w:rsidR="0024400F" w:rsidRDefault="0052403E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B12A689" wp14:editId="59D5333E">
                <wp:simplePos x="0" y="0"/>
                <wp:positionH relativeFrom="column">
                  <wp:posOffset>4926965</wp:posOffset>
                </wp:positionH>
                <wp:positionV relativeFrom="paragraph">
                  <wp:posOffset>136525</wp:posOffset>
                </wp:positionV>
                <wp:extent cx="1358900" cy="1404620"/>
                <wp:effectExtent l="0" t="0" r="0" b="0"/>
                <wp:wrapNone/>
                <wp:docPr id="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8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74F363" w14:textId="489912D1" w:rsidR="0052403E" w:rsidRPr="00EE715B" w:rsidRDefault="0052403E" w:rsidP="0052403E">
                            <w:pPr>
                              <w:rPr>
                                <w:color w:val="000000" w:themeColor="text1"/>
                              </w:rPr>
                            </w:pPr>
                            <w:r w:rsidRPr="00EE715B">
                              <w:rPr>
                                <w:color w:val="000000" w:themeColor="text1"/>
                              </w:rPr>
                              <w:t>Independent</w:t>
                            </w:r>
                            <w:r w:rsidR="007616CF" w:rsidRPr="00EE715B">
                              <w:rPr>
                                <w:color w:val="000000" w:themeColor="text1"/>
                              </w:rPr>
                              <w:t xml:space="preserve"> AD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387.95pt;margin-top:10.75pt;width:107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" stroked="f">
                <v:textbox style="mso-fit-shape-to-text:t">
                  <w:txbxContent>
                    <w:p w14:paraId="6874F363" w14:textId="489912D1" w:rsidR="0052403E" w:rsidRPr="00EE715B" w:rsidRDefault="0052403E" w:rsidP="0052403E">
                      <w:pPr>
                        <w:rPr>
                          <w:color w:val="000000" w:themeColor="text1"/>
                        </w:rPr>
                      </w:pPr>
                      <w:r w:rsidRPr="00EE715B">
                        <w:rPr>
                          <w:color w:val="000000" w:themeColor="text1"/>
                        </w:rPr>
                        <w:t>Independent</w:t>
                      </w:r>
                      <w:r w:rsidR="007616CF" w:rsidRPr="00EE715B">
                        <w:rPr>
                          <w:color w:val="000000" w:themeColor="text1"/>
                        </w:rPr>
                        <w:t xml:space="preserve"> AD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1F64E6" wp14:editId="476EAD09">
                <wp:simplePos x="0" y="0"/>
                <wp:positionH relativeFrom="column">
                  <wp:posOffset>4727575</wp:posOffset>
                </wp:positionH>
                <wp:positionV relativeFrom="paragraph">
                  <wp:posOffset>185626</wp:posOffset>
                </wp:positionV>
                <wp:extent cx="161290" cy="221993"/>
                <wp:effectExtent l="0" t="0" r="29210" b="26035"/>
                <wp:wrapNone/>
                <wp:docPr id="5" name="右中かっこ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290" cy="221993"/>
                        </a:xfrm>
                        <a:prstGeom prst="rightBrac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D49C1B3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右中かっこ 5" o:spid="_x0000_s1026" type="#_x0000_t88" style="position:absolute;left:0;text-align:left;margin-left:372.25pt;margin-top:14.6pt;width:12.7pt;height:17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" adj="1308" strokecolor="black [3213]" strokeweight=".5pt">
                <v:stroke joinstyle="miter"/>
              </v:shape>
            </w:pict>
          </mc:Fallback>
        </mc:AlternateContent>
      </w:r>
    </w:p>
    <w:p w14:paraId="0488C68F" w14:textId="77777777" w:rsidR="0024400F" w:rsidRDefault="0024400F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F1182B" wp14:editId="6B392B05">
                <wp:simplePos x="0" y="0"/>
                <wp:positionH relativeFrom="column">
                  <wp:posOffset>4727018</wp:posOffset>
                </wp:positionH>
                <wp:positionV relativeFrom="paragraph">
                  <wp:posOffset>186858</wp:posOffset>
                </wp:positionV>
                <wp:extent cx="161608" cy="1338263"/>
                <wp:effectExtent l="0" t="0" r="29210" b="14605"/>
                <wp:wrapNone/>
                <wp:docPr id="2" name="右中かっこ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608" cy="1338263"/>
                        </a:xfrm>
                        <a:prstGeom prst="rightBrac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4E7817" id="右中かっこ 2" o:spid="_x0000_s1026" type="#_x0000_t88" style="position:absolute;left:0;text-align:left;margin-left:372.2pt;margin-top:14.7pt;width:12.75pt;height:105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" adj="217" strokecolor="black [3213]" strokeweight=".5pt">
                <v:stroke joinstyle="miter"/>
              </v:shape>
            </w:pict>
          </mc:Fallback>
        </mc:AlternateContent>
      </w:r>
    </w:p>
    <w:p w14:paraId="0E36181F" w14:textId="77777777" w:rsidR="0024400F" w:rsidRDefault="0024400F"/>
    <w:p w14:paraId="4C480B44" w14:textId="77777777" w:rsidR="0024400F" w:rsidRDefault="0024400F"/>
    <w:p w14:paraId="02E51DC7" w14:textId="77777777" w:rsidR="0024400F" w:rsidRDefault="0024400F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B345355" wp14:editId="05D6015C">
                <wp:simplePos x="0" y="0"/>
                <wp:positionH relativeFrom="column">
                  <wp:posOffset>4926965</wp:posOffset>
                </wp:positionH>
                <wp:positionV relativeFrom="paragraph">
                  <wp:posOffset>9525</wp:posOffset>
                </wp:positionV>
                <wp:extent cx="1225550" cy="140462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5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87C1D6" w14:textId="7BA85B45" w:rsidR="0024400F" w:rsidRPr="00EE715B" w:rsidRDefault="0024400F">
                            <w:pPr>
                              <w:rPr>
                                <w:color w:val="000000" w:themeColor="text1"/>
                              </w:rPr>
                            </w:pPr>
                            <w:r w:rsidRPr="00EE715B">
                              <w:rPr>
                                <w:color w:val="000000" w:themeColor="text1"/>
                              </w:rPr>
                              <w:t>Dependent</w:t>
                            </w:r>
                            <w:r w:rsidR="007616CF" w:rsidRPr="00EE715B">
                              <w:rPr>
                                <w:color w:val="000000" w:themeColor="text1"/>
                              </w:rPr>
                              <w:t xml:space="preserve"> AD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387.95pt;margin-top:.75pt;width:96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" stroked="f">
                <v:textbox style="mso-fit-shape-to-text:t">
                  <w:txbxContent>
                    <w:p w14:paraId="3987C1D6" w14:textId="7BA85B45" w:rsidR="0024400F" w:rsidRPr="00EE715B" w:rsidRDefault="0024400F">
                      <w:pPr>
                        <w:rPr>
                          <w:color w:val="000000" w:themeColor="text1"/>
                        </w:rPr>
                      </w:pPr>
                      <w:r w:rsidRPr="00EE715B">
                        <w:rPr>
                          <w:color w:val="000000" w:themeColor="text1"/>
                        </w:rPr>
                        <w:t>Dependent</w:t>
                      </w:r>
                      <w:r w:rsidR="007616CF" w:rsidRPr="00EE715B">
                        <w:rPr>
                          <w:color w:val="000000" w:themeColor="text1"/>
                        </w:rPr>
                        <w:t xml:space="preserve"> ADL</w:t>
                      </w:r>
                    </w:p>
                  </w:txbxContent>
                </v:textbox>
              </v:shape>
            </w:pict>
          </mc:Fallback>
        </mc:AlternateContent>
      </w:r>
    </w:p>
    <w:p w14:paraId="2AB40840" w14:textId="77777777" w:rsidR="0024400F" w:rsidRDefault="0024400F"/>
    <w:p w14:paraId="57AD587E" w14:textId="77777777" w:rsidR="0024400F" w:rsidRDefault="0024400F"/>
    <w:p w14:paraId="3028B111" w14:textId="77777777" w:rsidR="000F6E11" w:rsidRDefault="000F6E11"/>
    <w:p w14:paraId="241DA41B" w14:textId="77777777" w:rsidR="0052403E" w:rsidRDefault="0052403E"/>
    <w:p w14:paraId="202D6BDD" w14:textId="77777777" w:rsidR="0052403E" w:rsidRDefault="0052403E"/>
    <w:sectPr w:rsidR="005240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9E16B3" w14:textId="77777777" w:rsidR="00877120" w:rsidRDefault="00877120" w:rsidP="00720C27">
      <w:r>
        <w:separator/>
      </w:r>
    </w:p>
  </w:endnote>
  <w:endnote w:type="continuationSeparator" w:id="0">
    <w:p w14:paraId="28CA4952" w14:textId="77777777" w:rsidR="00877120" w:rsidRDefault="00877120" w:rsidP="00720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7FBB3B" w14:textId="77777777" w:rsidR="00877120" w:rsidRDefault="00877120" w:rsidP="00720C27">
      <w:r>
        <w:separator/>
      </w:r>
    </w:p>
  </w:footnote>
  <w:footnote w:type="continuationSeparator" w:id="0">
    <w:p w14:paraId="592168E5" w14:textId="77777777" w:rsidR="00877120" w:rsidRDefault="00877120" w:rsidP="00720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CD7"/>
    <w:rsid w:val="00034B05"/>
    <w:rsid w:val="000F6E11"/>
    <w:rsid w:val="0024400F"/>
    <w:rsid w:val="00365AEA"/>
    <w:rsid w:val="00383481"/>
    <w:rsid w:val="003F5A76"/>
    <w:rsid w:val="00433178"/>
    <w:rsid w:val="0052403E"/>
    <w:rsid w:val="00551396"/>
    <w:rsid w:val="006914A6"/>
    <w:rsid w:val="006B7CD7"/>
    <w:rsid w:val="00720C27"/>
    <w:rsid w:val="007616CF"/>
    <w:rsid w:val="00877120"/>
    <w:rsid w:val="008E6138"/>
    <w:rsid w:val="00921DCC"/>
    <w:rsid w:val="00A339A0"/>
    <w:rsid w:val="00CA647A"/>
    <w:rsid w:val="00D960EB"/>
    <w:rsid w:val="00ED0D12"/>
    <w:rsid w:val="00EE715B"/>
    <w:rsid w:val="00F5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1E56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0C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0C27"/>
  </w:style>
  <w:style w:type="paragraph" w:styleId="Footer">
    <w:name w:val="footer"/>
    <w:basedOn w:val="Normal"/>
    <w:link w:val="FooterChar"/>
    <w:uiPriority w:val="99"/>
    <w:unhideWhenUsed/>
    <w:rsid w:val="00720C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0C27"/>
  </w:style>
  <w:style w:type="table" w:styleId="TableGrid">
    <w:name w:val="Table Grid"/>
    <w:basedOn w:val="TableNormal"/>
    <w:uiPriority w:val="39"/>
    <w:rsid w:val="00720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0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0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83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4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4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4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0C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0C27"/>
  </w:style>
  <w:style w:type="paragraph" w:styleId="Footer">
    <w:name w:val="footer"/>
    <w:basedOn w:val="Normal"/>
    <w:link w:val="FooterChar"/>
    <w:uiPriority w:val="99"/>
    <w:unhideWhenUsed/>
    <w:rsid w:val="00720C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0C27"/>
  </w:style>
  <w:style w:type="table" w:styleId="TableGrid">
    <w:name w:val="Table Grid"/>
    <w:basedOn w:val="TableNormal"/>
    <w:uiPriority w:val="39"/>
    <w:rsid w:val="00720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0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0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83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4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4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4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上 博史</dc:creator>
  <cp:keywords/>
  <dc:description/>
  <cp:lastModifiedBy>Pooja Upadhyay</cp:lastModifiedBy>
  <cp:revision>4</cp:revision>
  <dcterms:created xsi:type="dcterms:W3CDTF">2022-05-26T15:23:00Z</dcterms:created>
  <dcterms:modified xsi:type="dcterms:W3CDTF">2022-06-23T02:13:00Z</dcterms:modified>
</cp:coreProperties>
</file>